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EBB2F7" w14:textId="73C085CF" w:rsidR="00B41FFF" w:rsidRPr="00C27442" w:rsidRDefault="00B41FFF" w:rsidP="00B41FFF">
      <w:pPr>
        <w:rPr>
          <w:b/>
          <w:bCs/>
          <w:color w:val="00000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40"/>
        <w:gridCol w:w="4410"/>
        <w:gridCol w:w="900"/>
      </w:tblGrid>
      <w:tr w:rsidR="00B41FFF" w:rsidRPr="008D4893" w14:paraId="3928D380" w14:textId="77777777" w:rsidTr="00B41FFF">
        <w:trPr>
          <w:trHeight w:val="224"/>
        </w:trPr>
        <w:tc>
          <w:tcPr>
            <w:tcW w:w="1440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13D8E3D" w14:textId="77777777" w:rsidR="00B41FFF" w:rsidRPr="00BF41C0" w:rsidRDefault="00B41FFF" w:rsidP="004E190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F41C0">
              <w:rPr>
                <w:rFonts w:ascii="Arial" w:hAnsi="Arial" w:cs="Arial"/>
                <w:b/>
                <w:bCs/>
                <w:sz w:val="16"/>
                <w:szCs w:val="16"/>
              </w:rPr>
              <w:t>Primer Name</w:t>
            </w:r>
          </w:p>
        </w:tc>
        <w:tc>
          <w:tcPr>
            <w:tcW w:w="4410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1869233" w14:textId="77777777" w:rsidR="00B41FFF" w:rsidRPr="000D52A9" w:rsidRDefault="00B41FFF" w:rsidP="004E190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52A9">
              <w:rPr>
                <w:rFonts w:ascii="Arial" w:hAnsi="Arial" w:cs="Arial"/>
                <w:b/>
                <w:bCs/>
                <w:sz w:val="16"/>
                <w:szCs w:val="16"/>
              </w:rPr>
              <w:t>Sequence</w:t>
            </w:r>
          </w:p>
        </w:tc>
        <w:tc>
          <w:tcPr>
            <w:tcW w:w="900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62A398C6" w14:textId="77777777" w:rsidR="00B41FFF" w:rsidRPr="00A00CFE" w:rsidRDefault="00B41FFF" w:rsidP="004E190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0CFE">
              <w:rPr>
                <w:rFonts w:ascii="Arial" w:hAnsi="Arial" w:cs="Arial"/>
                <w:b/>
                <w:bCs/>
                <w:sz w:val="16"/>
                <w:szCs w:val="16"/>
              </w:rPr>
              <w:t>Citation</w:t>
            </w:r>
          </w:p>
        </w:tc>
      </w:tr>
      <w:tr w:rsidR="00B41FFF" w:rsidRPr="008D4893" w14:paraId="44485869" w14:textId="77777777" w:rsidTr="00B41FFF">
        <w:trPr>
          <w:trHeight w:val="224"/>
        </w:trPr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469ABB" w14:textId="77777777" w:rsidR="00B41FFF" w:rsidRPr="00BF41C0" w:rsidRDefault="00B41FFF" w:rsidP="004E19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ENV </w:t>
            </w:r>
            <w:r w:rsidRPr="00BF41C0">
              <w:rPr>
                <w:rFonts w:ascii="Arial" w:hAnsi="Arial" w:cs="Arial"/>
                <w:sz w:val="16"/>
                <w:szCs w:val="16"/>
              </w:rPr>
              <w:t>Forward 1</w:t>
            </w:r>
          </w:p>
        </w:tc>
        <w:tc>
          <w:tcPr>
            <w:tcW w:w="4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AAF1D8" w14:textId="77777777" w:rsidR="00B41FFF" w:rsidRPr="000D52A9" w:rsidRDefault="00B41FFF" w:rsidP="004E1900">
            <w:pPr>
              <w:rPr>
                <w:rFonts w:ascii="Arial" w:hAnsi="Arial" w:cs="Arial"/>
                <w:sz w:val="16"/>
                <w:szCs w:val="16"/>
              </w:rPr>
            </w:pPr>
            <w:r w:rsidRPr="000D52A9">
              <w:rPr>
                <w:rFonts w:ascii="Arial" w:hAnsi="Arial" w:cs="Arial"/>
                <w:sz w:val="16"/>
                <w:szCs w:val="16"/>
              </w:rPr>
              <w:t>5’-AGGACYAGAGGTTAGAGGAGA-3’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0CB354" w14:textId="77777777" w:rsidR="00B41FFF" w:rsidRPr="00A00CFE" w:rsidRDefault="00B41FFF" w:rsidP="004E190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41FFF" w:rsidRPr="008D4893" w14:paraId="76E7E998" w14:textId="77777777" w:rsidTr="00B41FFF">
        <w:trPr>
          <w:trHeight w:val="22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748525" w14:textId="77777777" w:rsidR="00B41FFF" w:rsidRPr="00BF41C0" w:rsidRDefault="00B41FFF" w:rsidP="004E19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ENV </w:t>
            </w:r>
            <w:r w:rsidRPr="00BF41C0">
              <w:rPr>
                <w:rFonts w:ascii="Arial" w:hAnsi="Arial" w:cs="Arial"/>
                <w:sz w:val="16"/>
                <w:szCs w:val="16"/>
              </w:rPr>
              <w:t>Reverse 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5F249D7A" w14:textId="77777777" w:rsidR="00B41FFF" w:rsidRPr="000D52A9" w:rsidRDefault="00B41FFF" w:rsidP="004E1900">
            <w:pPr>
              <w:rPr>
                <w:rFonts w:ascii="Arial" w:hAnsi="Arial" w:cs="Arial"/>
                <w:sz w:val="16"/>
                <w:szCs w:val="16"/>
              </w:rPr>
            </w:pPr>
            <w:r w:rsidRPr="000D52A9"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</w:rPr>
              <w:t>5’-CGYTCTGTGCCTGGAWTGAT</w:t>
            </w:r>
            <w:r w:rsidRPr="000D52A9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BA44A3" w14:textId="643509D7" w:rsidR="00B41FFF" w:rsidRPr="00A00CFE" w:rsidRDefault="00B41FFF" w:rsidP="004E1900">
            <w:pPr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</w:rPr>
            </w:pPr>
            <w:r w:rsidRPr="00A00CFE"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</w:rPr>
              <w:t>[</w:t>
            </w:r>
            <w:r w:rsidR="002B7D67"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B141CB"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A00CFE"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B41FFF" w:rsidRPr="008D4893" w14:paraId="285D4C0B" w14:textId="77777777" w:rsidTr="00B41FFF">
        <w:trPr>
          <w:trHeight w:val="224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957E4" w14:textId="77777777" w:rsidR="00B41FFF" w:rsidRPr="00BF41C0" w:rsidRDefault="00B41FFF" w:rsidP="004E19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ENV </w:t>
            </w:r>
            <w:r w:rsidRPr="00BF41C0">
              <w:rPr>
                <w:rFonts w:ascii="Arial" w:hAnsi="Arial" w:cs="Arial"/>
                <w:sz w:val="16"/>
                <w:szCs w:val="16"/>
              </w:rPr>
              <w:t>Probe 1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DA06B" w14:textId="78292A85" w:rsidR="00B41FFF" w:rsidRPr="000D52A9" w:rsidRDefault="00B41FFF" w:rsidP="004E1900">
            <w:pPr>
              <w:rPr>
                <w:rFonts w:ascii="Arial" w:hAnsi="Arial" w:cs="Arial"/>
                <w:sz w:val="16"/>
                <w:szCs w:val="16"/>
              </w:rPr>
            </w:pPr>
            <w:r w:rsidRPr="000D52A9">
              <w:rPr>
                <w:rFonts w:ascii="Arial" w:hAnsi="Arial" w:cs="Arial"/>
                <w:color w:val="000000"/>
                <w:sz w:val="16"/>
                <w:szCs w:val="16"/>
              </w:rPr>
              <w:t>5’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FAM-</w:t>
            </w:r>
            <w:r w:rsidRPr="000D52A9">
              <w:rPr>
                <w:rFonts w:ascii="Arial" w:hAnsi="Arial" w:cs="Arial"/>
                <w:color w:val="000000"/>
                <w:sz w:val="16"/>
                <w:szCs w:val="16"/>
              </w:rPr>
              <w:t>ACAGCATATTGACGCTGGGARAGACC-BHQ1-3’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FF37F" w14:textId="77777777" w:rsidR="00B41FFF" w:rsidRPr="00A00CFE" w:rsidRDefault="00B41FFF" w:rsidP="004E19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41FFF" w:rsidRPr="008D4893" w14:paraId="3D7561B1" w14:textId="77777777" w:rsidTr="00B41FFF">
        <w:trPr>
          <w:trHeight w:val="224"/>
        </w:trPr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1E3B140C" w14:textId="77777777" w:rsidR="00B41FFF" w:rsidRPr="00BF41C0" w:rsidRDefault="00B41FFF" w:rsidP="004E19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ENV </w:t>
            </w:r>
            <w:r w:rsidRPr="00BF41C0">
              <w:rPr>
                <w:rFonts w:ascii="Arial" w:hAnsi="Arial" w:cs="Arial"/>
                <w:sz w:val="16"/>
                <w:szCs w:val="16"/>
              </w:rPr>
              <w:t>Forward 2</w:t>
            </w:r>
          </w:p>
        </w:tc>
        <w:tc>
          <w:tcPr>
            <w:tcW w:w="4410" w:type="dxa"/>
            <w:tcBorders>
              <w:left w:val="nil"/>
              <w:bottom w:val="nil"/>
              <w:right w:val="nil"/>
            </w:tcBorders>
          </w:tcPr>
          <w:p w14:paraId="5B7CBFDD" w14:textId="77777777" w:rsidR="00B41FFF" w:rsidRPr="000D52A9" w:rsidRDefault="00B41FFF" w:rsidP="004E1900">
            <w:pPr>
              <w:rPr>
                <w:rFonts w:ascii="Arial" w:hAnsi="Arial" w:cs="Arial"/>
                <w:sz w:val="16"/>
                <w:szCs w:val="16"/>
              </w:rPr>
            </w:pPr>
            <w:r w:rsidRPr="000D52A9">
              <w:rPr>
                <w:rFonts w:ascii="Arial" w:hAnsi="Arial" w:cs="Arial"/>
                <w:sz w:val="16"/>
                <w:szCs w:val="16"/>
              </w:rPr>
              <w:t xml:space="preserve">5’ </w:t>
            </w:r>
            <w:r w:rsidRPr="000D52A9">
              <w:rPr>
                <w:rFonts w:ascii="Arial" w:hAnsi="Arial" w:cs="Arial"/>
                <w:color w:val="000000"/>
                <w:sz w:val="16"/>
                <w:szCs w:val="16"/>
              </w:rPr>
              <w:t>GGACTAGAGGTTAGAGGAGACCCC-3’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5BD96144" w14:textId="77777777" w:rsidR="00B41FFF" w:rsidRPr="00A00CFE" w:rsidRDefault="00B41FFF" w:rsidP="004E190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41FFF" w:rsidRPr="008D4893" w14:paraId="45023FF5" w14:textId="77777777" w:rsidTr="00B41FFF">
        <w:trPr>
          <w:trHeight w:val="22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31A408" w14:textId="77777777" w:rsidR="00B41FFF" w:rsidRPr="00BF41C0" w:rsidRDefault="00B41FFF" w:rsidP="004E19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ENV </w:t>
            </w:r>
            <w:r w:rsidRPr="00BF41C0">
              <w:rPr>
                <w:rFonts w:ascii="Arial" w:hAnsi="Arial" w:cs="Arial"/>
                <w:sz w:val="16"/>
                <w:szCs w:val="16"/>
              </w:rPr>
              <w:t>Reverse 2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1A6EB3DB" w14:textId="77777777" w:rsidR="00B41FFF" w:rsidRPr="000D52A9" w:rsidRDefault="00B41FFF" w:rsidP="004E1900">
            <w:pPr>
              <w:rPr>
                <w:rFonts w:ascii="Arial" w:hAnsi="Arial" w:cs="Arial"/>
                <w:sz w:val="16"/>
                <w:szCs w:val="16"/>
              </w:rPr>
            </w:pPr>
            <w:r w:rsidRPr="000D52A9"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</w:rPr>
              <w:t>5’-</w:t>
            </w:r>
            <w:r w:rsidRPr="000D52A9">
              <w:rPr>
                <w:rFonts w:ascii="Arial" w:hAnsi="Arial" w:cs="Arial"/>
                <w:color w:val="000000"/>
                <w:sz w:val="16"/>
                <w:szCs w:val="16"/>
              </w:rPr>
              <w:t>GAGACAGCAGGATCTCTGGTC-3’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F69015" w14:textId="3BCEC081" w:rsidR="00B41FFF" w:rsidRPr="00A00CFE" w:rsidRDefault="00B41FFF" w:rsidP="004E1900">
            <w:pPr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</w:rPr>
            </w:pPr>
            <w:r w:rsidRPr="00A00CFE"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</w:rPr>
              <w:t>[</w:t>
            </w:r>
            <w:r w:rsidR="002B7D67"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B141CB"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A00CFE">
              <w:rPr>
                <w:rStyle w:val="apple-converted-space"/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B41FFF" w:rsidRPr="008D4893" w14:paraId="74226949" w14:textId="77777777" w:rsidTr="00B41FFF">
        <w:trPr>
          <w:trHeight w:val="224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C7B0A" w14:textId="77777777" w:rsidR="00B41FFF" w:rsidRPr="00BF41C0" w:rsidRDefault="00B41FFF" w:rsidP="004E19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ENV </w:t>
            </w:r>
            <w:r w:rsidRPr="00BF41C0">
              <w:rPr>
                <w:rFonts w:ascii="Arial" w:hAnsi="Arial" w:cs="Arial"/>
                <w:sz w:val="16"/>
                <w:szCs w:val="16"/>
              </w:rPr>
              <w:t>Probe 2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8EABA" w14:textId="77777777" w:rsidR="00B41FFF" w:rsidRPr="000D52A9" w:rsidRDefault="00B41FFF" w:rsidP="004E1900">
            <w:pPr>
              <w:rPr>
                <w:rFonts w:ascii="Arial" w:hAnsi="Arial" w:cs="Arial"/>
                <w:sz w:val="16"/>
                <w:szCs w:val="16"/>
              </w:rPr>
            </w:pPr>
            <w:r w:rsidRPr="000D52A9">
              <w:rPr>
                <w:rFonts w:ascii="Arial" w:hAnsi="Arial" w:cs="Arial"/>
                <w:color w:val="000000"/>
                <w:sz w:val="16"/>
                <w:szCs w:val="16"/>
              </w:rPr>
              <w:t>5’-FAM-AGCATATTGACGCTGGGA-BHQ1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0D52A9">
              <w:rPr>
                <w:rFonts w:ascii="Arial" w:hAnsi="Arial" w:cs="Arial"/>
                <w:color w:val="000000"/>
                <w:sz w:val="16"/>
                <w:szCs w:val="16"/>
              </w:rPr>
              <w:t>’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1AEF9" w14:textId="77777777" w:rsidR="00B41FFF" w:rsidRPr="00A00CFE" w:rsidRDefault="00B41FFF" w:rsidP="004E19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41FFF" w:rsidRPr="008D4893" w14:paraId="219B2F45" w14:textId="77777777" w:rsidTr="00B41FFF">
        <w:trPr>
          <w:trHeight w:val="75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E05D6" w14:textId="77777777" w:rsidR="00B41FFF" w:rsidRDefault="00B41FFF" w:rsidP="004E19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FAV E Forward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2C75E" w14:textId="1BDE8A78" w:rsidR="00B41FFF" w:rsidRPr="000D52A9" w:rsidRDefault="00B41FFF" w:rsidP="004E19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52A9">
              <w:rPr>
                <w:rFonts w:ascii="Arial" w:hAnsi="Arial" w:cs="Arial"/>
                <w:color w:val="000000"/>
                <w:sz w:val="16"/>
                <w:szCs w:val="16"/>
              </w:rPr>
              <w:t>5’-GCTTCAAGTGGGGGATTGGA-3’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75F2D" w14:textId="07066717" w:rsidR="00B41FFF" w:rsidRPr="00A00CFE" w:rsidRDefault="00B41FFF" w:rsidP="004E19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0CFE">
              <w:rPr>
                <w:rFonts w:ascii="Arial" w:hAnsi="Arial" w:cs="Arial"/>
                <w:color w:val="000000"/>
                <w:sz w:val="16"/>
                <w:szCs w:val="16"/>
              </w:rPr>
              <w:t>[</w:t>
            </w:r>
            <w:r w:rsidR="00B141CB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 w:rsidRPr="00A00CFE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B41FFF" w:rsidRPr="008D4893" w14:paraId="664747C6" w14:textId="77777777" w:rsidTr="00B41FFF">
        <w:trPr>
          <w:trHeight w:val="224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12F73" w14:textId="77777777" w:rsidR="00B41FFF" w:rsidRDefault="00B41FFF" w:rsidP="004E19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FAV E Reverse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63042" w14:textId="4372DDA8" w:rsidR="00B41FFF" w:rsidRPr="00BF41C0" w:rsidRDefault="00B41FFF" w:rsidP="004E19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’-</w:t>
            </w:r>
            <w:r w:rsidRPr="00EB73D7">
              <w:rPr>
                <w:rFonts w:ascii="Arial" w:hAnsi="Arial" w:cs="Arial"/>
                <w:color w:val="000000"/>
                <w:sz w:val="16"/>
                <w:szCs w:val="16"/>
              </w:rPr>
              <w:t>CAACTTTCTCCATGCCGTG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639E1" w14:textId="77777777" w:rsidR="00B41FFF" w:rsidRPr="00EB73D7" w:rsidRDefault="00B41FFF" w:rsidP="004E1900">
            <w:pPr>
              <w:rPr>
                <w:rFonts w:ascii="Arial" w:hAnsi="Arial" w:cs="Arial"/>
                <w:color w:val="000000"/>
                <w:sz w:val="16"/>
                <w:szCs w:val="16"/>
                <w:highlight w:val="cyan"/>
              </w:rPr>
            </w:pPr>
          </w:p>
        </w:tc>
      </w:tr>
    </w:tbl>
    <w:p w14:paraId="2390188C" w14:textId="77777777" w:rsidR="00675696" w:rsidRDefault="00675696"/>
    <w:sectPr w:rsidR="006756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FFF"/>
    <w:rsid w:val="002B7D67"/>
    <w:rsid w:val="00345F7C"/>
    <w:rsid w:val="003C0CFC"/>
    <w:rsid w:val="00675696"/>
    <w:rsid w:val="008C297F"/>
    <w:rsid w:val="00B141CB"/>
    <w:rsid w:val="00B41FFF"/>
    <w:rsid w:val="00BB30BF"/>
    <w:rsid w:val="00CA6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2F5E72"/>
  <w15:chartTrackingRefBased/>
  <w15:docId w15:val="{D3D060CF-763D-8349-88EE-6D0C6CC8A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FF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1F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B41F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son,Caroline J</dc:creator>
  <cp:keywords/>
  <dc:description/>
  <cp:lastModifiedBy>Stephenson,Caroline J</cp:lastModifiedBy>
  <cp:revision>6</cp:revision>
  <dcterms:created xsi:type="dcterms:W3CDTF">2021-05-25T15:56:00Z</dcterms:created>
  <dcterms:modified xsi:type="dcterms:W3CDTF">2021-06-02T14:52:00Z</dcterms:modified>
</cp:coreProperties>
</file>